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Medline</w:t>
      </w:r>
    </w:p>
    <w:tbl>
      <w:tblPr>
        <w:tblW w:w="93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0"/>
      </w:tblGrid>
      <w:tr>
        <w:trPr>
          <w:trHeight w:val="28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. exp Vitamin d/</w:t>
            </w:r>
          </w:p>
        </w:tc>
      </w:tr>
      <w:tr>
        <w:trPr>
          <w:trHeight w:val="28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. (vitamin adj (d or d2 or d3)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. Calcifediol/</w:t>
            </w:r>
          </w:p>
        </w:tc>
      </w:tr>
      <w:tr>
        <w:trPr>
          <w:trHeight w:val="274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. calcidiol.tw.</w:t>
            </w:r>
          </w:p>
        </w:tc>
      </w:tr>
      <w:tr>
        <w:trPr>
          <w:trHeight w:val="28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. Ergocalciferols/</w:t>
            </w:r>
          </w:p>
        </w:tc>
      </w:tr>
      <w:tr>
        <w:trPr>
          <w:trHeight w:val="28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. Ergocalciferol$.tw.</w:t>
            </w:r>
          </w:p>
        </w:tc>
      </w:tr>
      <w:tr>
        <w:trPr>
          <w:trHeight w:val="28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7. Cholecalciferol/</w:t>
            </w:r>
          </w:p>
        </w:tc>
      </w:tr>
      <w:tr>
        <w:trPr>
          <w:trHeight w:val="28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8. Cholecalciferol$.tw.</w:t>
            </w:r>
          </w:p>
        </w:tc>
      </w:tr>
      <w:tr>
        <w:trPr>
          <w:trHeight w:val="28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9. calciferol.tw.</w:t>
            </w:r>
          </w:p>
        </w:tc>
      </w:tr>
      <w:tr>
        <w:trPr>
          <w:trHeight w:val="22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0. Vitamin D Deficiency/dh, dt</w:t>
            </w:r>
          </w:p>
        </w:tc>
      </w:tr>
      <w:tr>
        <w:trPr>
          <w:trHeight w:val="274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1. or/1-10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2. (25-hydroxyvitamin D or 25-hydroxy vitamin d or Plasma vitamin D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3. 64719-49-9.rn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4. 25OHD3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5. "25(OH)D3"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6. 25-OHD3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7. "25-(OH)D3"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8. 25OHD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9. "25(OH)D"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0. 25-OHD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1. "25-(OH)D"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2. (25-hydroxycholecalciferol or 25-hydroxyergocalciferol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3. Calcium/bl, ur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4. plasma calcidiol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5. (Urine calcium or (calcium adj3 ratio)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6. or/12-25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7. exp Vitamin D Deficiency/ not Vitamin D Deficiency/dh, dt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8. (avitaminosis and (d or d2 or d3)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9. Vitamin D/to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0. No-Observed-Adverse-Effect Level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1. upper limit$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2. UL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3. (excess$ or toxic$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4. (noael or noel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5. (no observed adj2 effect$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6. Calcification, Physiologic/de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7. Hypercalcemia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8. Kidney Calculi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9. Nephrocalcinosis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0. Urinary Calculi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1. Bladder Calculi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2. Ureteral Calculi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3. Calcinosis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4. Hypercalcemi$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5. (Burnett$ adj2 syndrome$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6. Hypercalciuri$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7. exp Vitamin d/ae or Calcifediol/ae or Ergocalciferols/ae or Cholecalciferol/ae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8. (Side effect* or adverse effect$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9. or/27-48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0. 11 and (26 or 49)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1. ((randomized controlled trial or controlled clinical trial).pt. or randomized.ab. or placebo.ab. or clinical trials as topic.sh. or randomly.ab. or trial.ti.) not (exp animals/ not humans.sh.)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2. (Single arm or pilot or cross-over or n-of-1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3. Double-blind Method/ or Single-blind Method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4. (clin$ adj25 trial$).ti,ab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5. ((singl$ or doubl$ or trebl$ or tripl$) adj25 (blind$ or mask$)).ti,ab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6. Placebos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7. 50 and (or/51-56)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8. limit 50 to clinical trial, all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9. or/57-58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0. ((single adj2 dose) or bolus or stoss* or single day or mega*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1. Dose-Response Relationship, Drug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2. 60 or 61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3. 11 and 62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4. 59 or 63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5. 64 and (child* or adolescent or infan*).mp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6. 64 and ((Infan* or newborn* or new-born* or perinat* or neonat* or baby or baby* or babies or toddler* or minors or minors* or boy or boys or boyfriend or boyhood or girl* or kid or kids or child or child* or children* or schoolchild* or schoolchild).mp. or school child.ti,ab. or school child*.ti,ab. or (adolescen* or juvenil* or youth* or teen* or under*age* or pubescen*).mp. or exp pediatrics/ or (pediatric* or paediatric* or peadiatric*).mp. or school.ti,ab. or school*.ti,ab. or (prematur* or preterm*).mp.)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7. limit 66 to ("in data review" or in process or "pubmed not medline")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8. 65 or 6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>Embase</w:t>
      </w:r>
    </w:p>
    <w:tbl>
      <w:tblPr>
        <w:tblW w:w="93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0"/>
      </w:tblGrid>
      <w:tr>
        <w:trPr>
          <w:trHeight w:val="28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. exp Vitamin D/</w:t>
            </w:r>
          </w:p>
        </w:tc>
      </w:tr>
      <w:tr>
        <w:trPr>
          <w:trHeight w:val="28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. (vitamin adj (d or d2 or d3)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. calcidiol.tw.</w:t>
            </w:r>
          </w:p>
        </w:tc>
      </w:tr>
      <w:tr>
        <w:trPr>
          <w:trHeight w:val="274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. ergocalciferol$.tw.</w:t>
            </w:r>
          </w:p>
        </w:tc>
      </w:tr>
      <w:tr>
        <w:trPr>
          <w:trHeight w:val="28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. cholecalciferol$.tw.</w:t>
            </w:r>
          </w:p>
        </w:tc>
      </w:tr>
      <w:tr>
        <w:trPr>
          <w:trHeight w:val="28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. calciferol.tw.</w:t>
            </w:r>
          </w:p>
        </w:tc>
      </w:tr>
      <w:tr>
        <w:trPr>
          <w:trHeight w:val="28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7. Vitamin D Deficiency/dm, dt, th</w:t>
            </w:r>
          </w:p>
        </w:tc>
      </w:tr>
      <w:tr>
        <w:trPr>
          <w:trHeight w:val="28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8. or/1-7</w:t>
            </w:r>
          </w:p>
        </w:tc>
      </w:tr>
      <w:tr>
        <w:trPr>
          <w:trHeight w:val="28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9. (25-hydroxyvitamin D or 25-hydroxy vitamin d or Plasma vitamin D).tw.</w:t>
            </w:r>
          </w:p>
        </w:tc>
      </w:tr>
      <w:tr>
        <w:trPr>
          <w:trHeight w:val="22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0. 64719-49-9.rn.</w:t>
            </w:r>
          </w:p>
        </w:tc>
      </w:tr>
      <w:tr>
        <w:trPr>
          <w:trHeight w:val="274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1. 25OHD3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2. "25(OH)D3"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3. 25-OHD3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4. "25-(OH)D3"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5. 25OHD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6. "25(OH)D"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7. 25-OHD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8. "25-(OH)D"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9. (25-hydroxycholecalciferol or 25-hydroxyergocalciferol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0. plasma calcidiol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1. (Urine calcium or (calcium adj3 ratio)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2. or/9-21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3. exp Vitamin D Deficiency/ not Vitamin D Deficiency/dm, dt, th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4. (avitaminosis and (d or d2 or d3)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5. Vitamin D/to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6. upper limit$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7. UL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8. (excess$ or toxic$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9. (noael or noel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0. (no observed adj2 effect$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1. exp Calcification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2. Hypercalcemia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3. exp Stone Formation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4. Calcinosis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5. Hypercalcemi$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6. (Burnett$ adj2 syndrome$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7. Hypercalciuri$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8. exp Vitamin d/ae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9. (Side effect* or adverse effect$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0. or/23-39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1. 8 and (22 or 40)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2. ((single adj2 dose) or bolus or stoss* or single day or mega*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3. Dose-Response Relationship, Drug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4. 42 or 43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5. Randomized Controlled Trial/ or Single-blind Procedure/ or Crossover Procedure/ or Double-blind Procedure/ or random$.tw. or factorial$.tw. or crossover$.tw. or cross over$.tw. or cross-over$.tw. or placebo$.tw. or (doubl$ adj blind$).tw. or (singl$ adj blind$).tw. or assign$.tw. or allocat$.tw. or volunteer$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6. 41 and 45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7. limit 41 to (clinical trial or randomized controlled trial or controlled clinical trial or multicenter study or phase 1 clinical trial or phase 2 clinical trial or phase 3 clinical trial or phase 4 clinical trial)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8. 46 or 47 or 44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9. 8 and 48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0. limit 49 to (infant or child or preschool child &lt;1 to 6 years&gt; or school child &lt;7 to 12 years&gt; or adolescent &lt;13 to 17 years&gt;)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1. 49 and ((Infan* or newborn* or new-born* or perinat* or neonat* or baby or baby* or babies or toddler* or minors or minors* or boy or boys or boyfriend or boyhood or girl* or kid or kids or child or child* or children* or schoolchild* or schoolchild).mp. or school child.ti,ab. or school child*.ti,ab. or (adolescen* or juvenil* or youth* or teen* or under*age* or pubescen*).mp. or exp pediatrics/ or (pediatric* or paediatric* or peadiatric*).mp. or school.ti,ab. or school*.ti,ab. or (prematur* or preterm*).mp.)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2. 50 or 51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3. animals/ not humans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4. 52 not 53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CA"/>
              </w:rPr>
              <w:t xml:space="preserve">Cochrane Central Register of Controlled Trials </w:t>
            </w:r>
          </w:p>
        </w:tc>
      </w:tr>
      <w:tr>
        <w:trPr>
          <w:trHeight w:val="28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. exp Vitamin d/</w:t>
            </w:r>
          </w:p>
        </w:tc>
      </w:tr>
      <w:tr>
        <w:trPr>
          <w:trHeight w:val="28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. (vitamin adj (d or d2 or d3)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. Calcifediol/</w:t>
            </w:r>
          </w:p>
        </w:tc>
      </w:tr>
      <w:tr>
        <w:trPr>
          <w:trHeight w:val="274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. calcidiol.tw.</w:t>
            </w:r>
          </w:p>
        </w:tc>
      </w:tr>
      <w:tr>
        <w:trPr>
          <w:trHeight w:val="28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. Ergocalciferols/</w:t>
            </w:r>
          </w:p>
        </w:tc>
      </w:tr>
      <w:tr>
        <w:trPr>
          <w:trHeight w:val="28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. Ergocalciferol$.tw.</w:t>
            </w:r>
          </w:p>
        </w:tc>
      </w:tr>
      <w:tr>
        <w:trPr>
          <w:trHeight w:val="28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7. Cholecalciferol/</w:t>
            </w:r>
          </w:p>
        </w:tc>
      </w:tr>
      <w:tr>
        <w:trPr>
          <w:trHeight w:val="28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8. Cholecalciferol$.tw.</w:t>
            </w:r>
          </w:p>
        </w:tc>
      </w:tr>
      <w:tr>
        <w:trPr>
          <w:trHeight w:val="28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9. calciferol.tw.</w:t>
            </w:r>
          </w:p>
        </w:tc>
      </w:tr>
      <w:tr>
        <w:trPr>
          <w:trHeight w:val="22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0. Vitamin D Deficiency/dh, dt</w:t>
            </w:r>
          </w:p>
        </w:tc>
      </w:tr>
      <w:tr>
        <w:trPr>
          <w:trHeight w:val="274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1. or/1-10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2. (25-hydroxyvitamin D or 25-hydroxy vitamin d or Plasma vitamin D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3. 25OHD3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4. "25(OH)D3"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5. 25-OHD3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6. "25-(OH)D3"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7. 25OHD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8. "25(OH)D"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9. 25-OHD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0. "25-(OH)D"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1. (25-hydroxycholecalciferol or 25-hydroxyergocalciferol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2. Calcium/bl, ur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3. plasma calcidiol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4. (Urine calcium or (calcium adj3 ratio)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5. exp Vitamin D Deficiency/ not Vitamin D Deficiency/dh, dt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6. (avitaminosis and (d or d2 or d3)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7. Vitamin D/to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8. No-Observed-Adverse-Effect Level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9. upper limit$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0. UL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1. (excess$ or toxic$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2. (noael or noel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3. (no observed adj2 effect$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4. Calcification, Physiologic/de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5. Hypercalcemia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6. Kidney Calculi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7. Nephrocalcinosis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8. Urinary Calculi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9. Bladder Calculi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0. Ureteral Calculi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1. Calcinosis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2. Hypercalcemi$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3. (Burnett$ adj2 syndrome$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4. Hypercalciuri$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5. exp Vitamin d/ae or Calcifediol/ae or Ergocalciferols/ae or Cholecalciferol/ae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6. (Side effect* or adverse effect$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7. ((single adj2 dose) or bolus or stoss* or single day or mega*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8. Dose-Response Relationship, Drug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9. exp Vitamin D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0. (vitamin adj (d or d2 or d3)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1. calcidiol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2. ergocalciferol$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3. cholecalciferol$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4. calciferol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5. or/49-54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6. (25-hydroxyvitamin D or 25-hydroxy vitamin d or Plasma vitamin D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7. 25OHD3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8. "25(OH)D3"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9. 25-OHD3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0. "25-(OH)D3"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1. 25OHD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2. "25(OH)D"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3. 25-OHD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4. "25-(OH)D"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5. (25-hydroxycholecalciferol or 25-hydroxyergocalciferol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6. plasma calcidiol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7. (Urine calcium or (calcium adj3 ratio)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8. exp Vitamin D Deficiency/ not Vitamin D Deficiency/dm, dt, th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9. (avitaminosis and (d or d2 or d3)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70. Vitamin D/to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71. upper limit$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72. UL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73. (excess$ or toxic$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74. (noael or noel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75. (no observed adj2 effect$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76. exp Calcification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77. Hypercalcemia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78. exp Stone Formation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79. Calcinosis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80. Hypercalcemi$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81. (Burnett$ adj2 syndrome$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82. Hypercalciuri$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83. exp Vitamin d/ae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84. (Side effect* or adverse effect$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85. ((single adj2 dose) or bolus or stoss* or single day or mega*).tw.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86. Dose-Response Relationship, Drug/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87. 85 or 86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88. 11 and (or/12-48)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89. 55 and (or/56-86)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90. 88 or 89</w:t>
            </w:r>
          </w:p>
        </w:tc>
      </w:tr>
      <w:tr>
        <w:trPr>
          <w:trHeight w:val="255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91. 90 and ((Infan* or newborn* or new-born* or perinat* or neonat* or baby or baby* or babies or toddler* or minors or minors* or boy or boys or boyfriend or boyhood or girl* or kid or kids or child or child* or children* or schoolchild* or schoolchild).mp. or school child.ti,ab. or school child*.ti,ab. or (adolescen* or juvenil* or youth* or teen* or under*age* or pubescen*).mp. or exp pediatrics/ or (pediatric* or paediatric* or peadiatric*).mp. or school.ti,ab. or school*.ti,ab. or (prematur* or preterm*).mp.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5T17:05:00Z</dcterms:created>
  <dc:creator>O'Hearn, Katie</dc:creator>
  <dc:description/>
  <cp:keywords/>
  <dc:language>en-US</dc:language>
  <cp:lastModifiedBy>Nassr Nama</cp:lastModifiedBy>
  <dcterms:modified xsi:type="dcterms:W3CDTF">2015-10-30T04:20:00Z</dcterms:modified>
  <cp:revision>4</cp:revision>
  <dc:subject/>
  <dc:title/>
</cp:coreProperties>
</file>